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5A5" w:rsidRPr="00095A9D" w:rsidRDefault="00095A9D" w:rsidP="00095A9D">
      <w:pPr>
        <w:rPr>
          <w:b/>
          <w:lang w:val="en-GB"/>
        </w:rPr>
      </w:pPr>
      <w:bookmarkStart w:id="0" w:name="_GoBack"/>
      <w:bookmarkEnd w:id="0"/>
      <w:r w:rsidRPr="00095A9D">
        <w:rPr>
          <w:b/>
        </w:rPr>
        <w:t>Supplementary materials for the manuscript entitled</w:t>
      </w:r>
      <w:r>
        <w:rPr>
          <w:b/>
        </w:rPr>
        <w:t xml:space="preserve"> “</w:t>
      </w:r>
      <w:r w:rsidRPr="00095A9D">
        <w:rPr>
          <w:b/>
        </w:rPr>
        <w:t xml:space="preserve">Antidepressant-like and antioxidant effects of </w:t>
      </w:r>
      <w:r w:rsidRPr="00095A9D">
        <w:rPr>
          <w:b/>
          <w:i/>
        </w:rPr>
        <w:t>Plinia trunciflora</w:t>
      </w:r>
      <w:r w:rsidRPr="00095A9D">
        <w:rPr>
          <w:b/>
        </w:rPr>
        <w:t xml:space="preserve"> in mice</w:t>
      </w:r>
      <w:r w:rsidR="00025667">
        <w:rPr>
          <w:b/>
        </w:rPr>
        <w:t xml:space="preserve">” by </w:t>
      </w:r>
      <w:proofErr w:type="spellStart"/>
      <w:r w:rsidR="00025667">
        <w:rPr>
          <w:b/>
        </w:rPr>
        <w:t>Sacchet</w:t>
      </w:r>
      <w:proofErr w:type="spellEnd"/>
      <w:r w:rsidR="00025667">
        <w:rPr>
          <w:b/>
        </w:rPr>
        <w:t xml:space="preserve"> et al.</w:t>
      </w:r>
    </w:p>
    <w:p w:rsidR="00EF6BD2" w:rsidRDefault="00EF6BD2" w:rsidP="00EF6BD2">
      <w:pPr>
        <w:rPr>
          <w:b/>
        </w:rPr>
      </w:pPr>
      <w:r>
        <w:rPr>
          <w:b/>
          <w:noProof/>
        </w:rPr>
        <w:drawing>
          <wp:inline distT="0" distB="0" distL="0" distR="0">
            <wp:extent cx="3218400" cy="2592000"/>
            <wp:effectExtent l="0" t="0" r="127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1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8400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5BAB" w:rsidRDefault="00EF6BD2" w:rsidP="00EF6BD2">
      <w:r>
        <w:rPr>
          <w:b/>
        </w:rPr>
        <w:t xml:space="preserve">Fig. 1S. </w:t>
      </w:r>
      <w:r w:rsidRPr="00EF6BD2">
        <w:t>Effects of PT (200, 400 and 800 mg/kg, p.o.) and fl</w:t>
      </w:r>
      <w:r>
        <w:t>uoxetine (32 mg/kg, i.p.) on the number of crossings in the open field test</w:t>
      </w:r>
      <w:r w:rsidRPr="00EF6BD2">
        <w:t>. Each column represents the mean ± S.E.M. n=7-10</w:t>
      </w:r>
      <w:r>
        <w:t>.</w:t>
      </w:r>
      <w:r w:rsidRPr="00EF6BD2">
        <w:t xml:space="preserve"> ANOVA/ </w:t>
      </w:r>
      <w:proofErr w:type="spellStart"/>
      <w:r w:rsidRPr="00EF6BD2">
        <w:t>Tukey</w:t>
      </w:r>
      <w:proofErr w:type="spellEnd"/>
      <w:r w:rsidRPr="00EF6BD2">
        <w:t>.</w:t>
      </w:r>
    </w:p>
    <w:p w:rsidR="00066555" w:rsidRDefault="00066555" w:rsidP="00EF6BD2"/>
    <w:p w:rsidR="00066555" w:rsidRDefault="00717281" w:rsidP="00EF6BD2">
      <w:r>
        <w:rPr>
          <w:noProof/>
        </w:rPr>
        <w:drawing>
          <wp:inline distT="0" distB="0" distL="0" distR="0">
            <wp:extent cx="3773424" cy="2667000"/>
            <wp:effectExtent l="0" t="0" r="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.2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3424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39FA" w:rsidRDefault="005539FA">
      <w:r w:rsidRPr="009845A5">
        <w:rPr>
          <w:b/>
        </w:rPr>
        <w:t xml:space="preserve">Fig. </w:t>
      </w:r>
      <w:r w:rsidR="00EF6BD2" w:rsidRPr="009845A5">
        <w:rPr>
          <w:b/>
        </w:rPr>
        <w:t>2</w:t>
      </w:r>
      <w:r w:rsidRPr="009845A5">
        <w:rPr>
          <w:b/>
        </w:rPr>
        <w:t>S.</w:t>
      </w:r>
      <w:r w:rsidRPr="005539FA">
        <w:t xml:space="preserve"> Linear correlation graph for TPC and FRAP.</w:t>
      </w:r>
      <w:r>
        <w:t xml:space="preserve"> Coefficient of correlation (R</w:t>
      </w:r>
      <w:proofErr w:type="gramStart"/>
      <w:r>
        <w:t>)</w:t>
      </w:r>
      <w:r w:rsidRPr="005539FA">
        <w:t>=</w:t>
      </w:r>
      <w:proofErr w:type="gramEnd"/>
      <w:r w:rsidRPr="005539FA">
        <w:t xml:space="preserve"> 0.96, coefficien</w:t>
      </w:r>
      <w:r>
        <w:t>t of determination (R</w:t>
      </w:r>
      <w:r w:rsidRPr="005539FA">
        <w:rPr>
          <w:vertAlign w:val="superscript"/>
        </w:rPr>
        <w:t>2</w:t>
      </w:r>
      <w:r>
        <w:t>)= 0.92.</w:t>
      </w:r>
    </w:p>
    <w:p w:rsidR="005539FA" w:rsidRDefault="005539FA"/>
    <w:p w:rsidR="005539FA" w:rsidRDefault="00717281">
      <w:r>
        <w:rPr>
          <w:noProof/>
        </w:rPr>
        <w:lastRenderedPageBreak/>
        <w:drawing>
          <wp:inline distT="0" distB="0" distL="0" distR="0">
            <wp:extent cx="3755136" cy="2667000"/>
            <wp:effectExtent l="0" t="0" r="0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.3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5136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39FA" w:rsidRDefault="005539FA">
      <w:r w:rsidRPr="009845A5">
        <w:rPr>
          <w:b/>
        </w:rPr>
        <w:t xml:space="preserve">Fig. </w:t>
      </w:r>
      <w:r w:rsidR="00EF6BD2" w:rsidRPr="009845A5">
        <w:rPr>
          <w:b/>
        </w:rPr>
        <w:t>3</w:t>
      </w:r>
      <w:r w:rsidRPr="009845A5">
        <w:rPr>
          <w:b/>
        </w:rPr>
        <w:t>S.</w:t>
      </w:r>
      <w:r>
        <w:t xml:space="preserve"> </w:t>
      </w:r>
      <w:r w:rsidRPr="005539FA">
        <w:t>Linear correlation graph for TMA and FRAP. Coefficient of correlation (R) = 0.97, coefficient of determination (R</w:t>
      </w:r>
      <w:r w:rsidRPr="005539FA">
        <w:rPr>
          <w:vertAlign w:val="superscript"/>
        </w:rPr>
        <w:t>2</w:t>
      </w:r>
      <w:r w:rsidRPr="005539FA">
        <w:t>) = 0.94.</w:t>
      </w:r>
    </w:p>
    <w:p w:rsidR="005B0FFA" w:rsidRDefault="005B0FFA"/>
    <w:p w:rsidR="005B0FFA" w:rsidRDefault="005B0FFA"/>
    <w:p w:rsidR="00C53D46" w:rsidRPr="00025667" w:rsidRDefault="00AD0430" w:rsidP="00C53D46">
      <w:r>
        <w:rPr>
          <w:noProof/>
        </w:rPr>
        <w:drawing>
          <wp:inline distT="0" distB="0" distL="0" distR="0">
            <wp:extent cx="3813048" cy="2670048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4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3048" cy="2670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3D46" w:rsidRDefault="005539FA" w:rsidP="00C53D46">
      <w:r w:rsidRPr="009845A5">
        <w:rPr>
          <w:b/>
        </w:rPr>
        <w:t xml:space="preserve">Fig. </w:t>
      </w:r>
      <w:r w:rsidR="00EF6BD2" w:rsidRPr="009845A5">
        <w:rPr>
          <w:b/>
        </w:rPr>
        <w:t>4</w:t>
      </w:r>
      <w:r w:rsidRPr="009845A5">
        <w:rPr>
          <w:b/>
        </w:rPr>
        <w:t>S.</w:t>
      </w:r>
      <w:r>
        <w:t xml:space="preserve"> </w:t>
      </w:r>
      <w:proofErr w:type="gramStart"/>
      <w:r>
        <w:t>Nonlinear regression graph for TP</w:t>
      </w:r>
      <w:r w:rsidR="00EB0157">
        <w:t>C</w:t>
      </w:r>
      <w:r>
        <w:t xml:space="preserve"> and % inhibition of DPPH.</w:t>
      </w:r>
      <w:proofErr w:type="gramEnd"/>
      <w:r>
        <w:t xml:space="preserve"> Coefficient of correlation (R) = 0.83, coefficient of determination (R</w:t>
      </w:r>
      <w:r w:rsidRPr="00AA1D72">
        <w:rPr>
          <w:vertAlign w:val="superscript"/>
        </w:rPr>
        <w:t>2</w:t>
      </w:r>
      <w:r>
        <w:t>) = 0.70.</w:t>
      </w:r>
    </w:p>
    <w:p w:rsidR="005539FA" w:rsidRDefault="005539FA" w:rsidP="00C53D46"/>
    <w:p w:rsidR="005539FA" w:rsidRPr="005539FA" w:rsidRDefault="00717281" w:rsidP="00C53D46">
      <w:r>
        <w:rPr>
          <w:noProof/>
        </w:rPr>
        <w:lastRenderedPageBreak/>
        <w:drawing>
          <wp:inline distT="0" distB="0" distL="0" distR="0">
            <wp:extent cx="3810000" cy="2667000"/>
            <wp:effectExtent l="0" t="0" r="0" b="0"/>
            <wp:docPr id="1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.5S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0FFA" w:rsidRDefault="005539FA" w:rsidP="00C53D46">
      <w:r w:rsidRPr="009845A5">
        <w:rPr>
          <w:b/>
        </w:rPr>
        <w:t xml:space="preserve">Fig. </w:t>
      </w:r>
      <w:r w:rsidR="00EF6BD2" w:rsidRPr="009845A5">
        <w:rPr>
          <w:b/>
        </w:rPr>
        <w:t>5</w:t>
      </w:r>
      <w:r w:rsidRPr="009845A5">
        <w:rPr>
          <w:b/>
        </w:rPr>
        <w:t>S.</w:t>
      </w:r>
      <w:r>
        <w:t xml:space="preserve"> </w:t>
      </w:r>
      <w:proofErr w:type="gramStart"/>
      <w:r>
        <w:t>Nonlinear regression graph for TMA and % inhibition of DPPH.</w:t>
      </w:r>
      <w:proofErr w:type="gramEnd"/>
      <w:r>
        <w:t xml:space="preserve"> Coefficient of correlation (R) = 0.83, coefficient of determination (R</w:t>
      </w:r>
      <w:r w:rsidRPr="00AA1D72">
        <w:rPr>
          <w:vertAlign w:val="superscript"/>
        </w:rPr>
        <w:t>2</w:t>
      </w:r>
      <w:r>
        <w:t>) = 0.70.</w:t>
      </w:r>
    </w:p>
    <w:p w:rsidR="005B0FFA" w:rsidRDefault="005B0FFA" w:rsidP="00C53D46"/>
    <w:p w:rsidR="00C53D46" w:rsidRPr="005539FA" w:rsidRDefault="00EB0157" w:rsidP="00C53D46">
      <w:r>
        <w:rPr>
          <w:noProof/>
        </w:rPr>
        <w:drawing>
          <wp:inline distT="0" distB="0" distL="0" distR="0">
            <wp:extent cx="3709416" cy="2667000"/>
            <wp:effectExtent l="0" t="0" r="5715" b="0"/>
            <wp:docPr id="16" name="Image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.6S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9416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3D46" w:rsidRDefault="005539FA" w:rsidP="00C53D46">
      <w:r w:rsidRPr="009845A5">
        <w:rPr>
          <w:b/>
        </w:rPr>
        <w:t xml:space="preserve">Fig. </w:t>
      </w:r>
      <w:r w:rsidR="00EF6BD2" w:rsidRPr="009845A5">
        <w:rPr>
          <w:b/>
        </w:rPr>
        <w:t>6</w:t>
      </w:r>
      <w:r w:rsidRPr="009845A5">
        <w:rPr>
          <w:b/>
        </w:rPr>
        <w:t>S.</w:t>
      </w:r>
      <w:r>
        <w:t xml:space="preserve"> </w:t>
      </w:r>
      <w:proofErr w:type="gramStart"/>
      <w:r>
        <w:t>Nonlinear regression graph for TP</w:t>
      </w:r>
      <w:r w:rsidR="00EB0157">
        <w:t>C</w:t>
      </w:r>
      <w:r>
        <w:t xml:space="preserve"> and % inhibition of lipid peroxidation.</w:t>
      </w:r>
      <w:proofErr w:type="gramEnd"/>
      <w:r>
        <w:t xml:space="preserve"> (R) = 0.93, coefficient of determination (R</w:t>
      </w:r>
      <w:r w:rsidRPr="00AA1D72">
        <w:rPr>
          <w:vertAlign w:val="superscript"/>
        </w:rPr>
        <w:t>2</w:t>
      </w:r>
      <w:r>
        <w:t>) = 0.88.</w:t>
      </w:r>
    </w:p>
    <w:p w:rsidR="005539FA" w:rsidRDefault="005539FA" w:rsidP="00C53D46"/>
    <w:p w:rsidR="005539FA" w:rsidRDefault="00EB0157" w:rsidP="00C53D46">
      <w:r>
        <w:rPr>
          <w:noProof/>
        </w:rPr>
        <w:lastRenderedPageBreak/>
        <w:drawing>
          <wp:inline distT="0" distB="0" distL="0" distR="0">
            <wp:extent cx="3709416" cy="2667000"/>
            <wp:effectExtent l="0" t="0" r="5715" b="0"/>
            <wp:docPr id="1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.7S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9416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39FA" w:rsidRPr="00C53D46" w:rsidRDefault="005539FA" w:rsidP="00C53D46">
      <w:r w:rsidRPr="009845A5">
        <w:rPr>
          <w:b/>
        </w:rPr>
        <w:t xml:space="preserve">Fig. </w:t>
      </w:r>
      <w:r w:rsidR="00EF6BD2" w:rsidRPr="009845A5">
        <w:rPr>
          <w:b/>
        </w:rPr>
        <w:t>7</w:t>
      </w:r>
      <w:r w:rsidRPr="009845A5">
        <w:rPr>
          <w:b/>
        </w:rPr>
        <w:t>S.</w:t>
      </w:r>
      <w:r>
        <w:t xml:space="preserve"> </w:t>
      </w:r>
      <w:proofErr w:type="gramStart"/>
      <w:r>
        <w:t>Nonlinear regression graph for TMA and % inhibition of lipid peroxidation.</w:t>
      </w:r>
      <w:proofErr w:type="gramEnd"/>
      <w:r>
        <w:t xml:space="preserve"> (R) = 0.93, coefficient of determination (R</w:t>
      </w:r>
      <w:r w:rsidRPr="00AA1D72">
        <w:rPr>
          <w:vertAlign w:val="superscript"/>
        </w:rPr>
        <w:t>2</w:t>
      </w:r>
      <w:r>
        <w:t>) = 0.88.</w:t>
      </w:r>
    </w:p>
    <w:p w:rsidR="00C53D46" w:rsidRPr="00C53D46" w:rsidRDefault="00C53D46" w:rsidP="00C53D46"/>
    <w:sectPr w:rsidR="00C53D46" w:rsidRPr="00C53D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D617F"/>
    <w:multiLevelType w:val="multilevel"/>
    <w:tmpl w:val="EF960CE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B7C35FD"/>
    <w:multiLevelType w:val="multilevel"/>
    <w:tmpl w:val="A26217C2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1B5764F"/>
    <w:multiLevelType w:val="multilevel"/>
    <w:tmpl w:val="EF94B66C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BF83446"/>
    <w:multiLevelType w:val="multilevel"/>
    <w:tmpl w:val="F81E4E74"/>
    <w:name w:val="appSec353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CE36AC6"/>
    <w:multiLevelType w:val="multilevel"/>
    <w:tmpl w:val="979A5E86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1DA44327"/>
    <w:multiLevelType w:val="multilevel"/>
    <w:tmpl w:val="FD16DFD8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5E26391"/>
    <w:multiLevelType w:val="multilevel"/>
    <w:tmpl w:val="38EE4AAE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46E21E86"/>
    <w:multiLevelType w:val="multilevel"/>
    <w:tmpl w:val="8DB2893C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637E2D49"/>
    <w:multiLevelType w:val="multilevel"/>
    <w:tmpl w:val="903E347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8"/>
  </w:num>
  <w:num w:numId="3">
    <w:abstractNumId w:val="4"/>
  </w:num>
  <w:num w:numId="4">
    <w:abstractNumId w:val="7"/>
  </w:num>
  <w:num w:numId="5">
    <w:abstractNumId w:val="0"/>
  </w:num>
  <w:num w:numId="6">
    <w:abstractNumId w:val="5"/>
  </w:num>
  <w:num w:numId="7">
    <w:abstractNumId w:val="2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D46"/>
    <w:rsid w:val="000003E2"/>
    <w:rsid w:val="0000442E"/>
    <w:rsid w:val="00005BFC"/>
    <w:rsid w:val="00007D80"/>
    <w:rsid w:val="000137C2"/>
    <w:rsid w:val="000213D3"/>
    <w:rsid w:val="000220E5"/>
    <w:rsid w:val="00023CA0"/>
    <w:rsid w:val="00025667"/>
    <w:rsid w:val="00025DDC"/>
    <w:rsid w:val="0002602C"/>
    <w:rsid w:val="00045C14"/>
    <w:rsid w:val="00053ACB"/>
    <w:rsid w:val="00055107"/>
    <w:rsid w:val="00056A96"/>
    <w:rsid w:val="00061A76"/>
    <w:rsid w:val="0006219D"/>
    <w:rsid w:val="0006437D"/>
    <w:rsid w:val="00066555"/>
    <w:rsid w:val="00073019"/>
    <w:rsid w:val="000744E8"/>
    <w:rsid w:val="00077A20"/>
    <w:rsid w:val="00082053"/>
    <w:rsid w:val="00084D53"/>
    <w:rsid w:val="00090C11"/>
    <w:rsid w:val="0009366C"/>
    <w:rsid w:val="00095A9D"/>
    <w:rsid w:val="000A26F7"/>
    <w:rsid w:val="000A29A3"/>
    <w:rsid w:val="000A4721"/>
    <w:rsid w:val="000B3B6C"/>
    <w:rsid w:val="000C2521"/>
    <w:rsid w:val="000C5824"/>
    <w:rsid w:val="000D0B1B"/>
    <w:rsid w:val="000D0CBD"/>
    <w:rsid w:val="000D67B4"/>
    <w:rsid w:val="000D6AAA"/>
    <w:rsid w:val="000E122E"/>
    <w:rsid w:val="000E3BE1"/>
    <w:rsid w:val="000E70AF"/>
    <w:rsid w:val="000F0ACE"/>
    <w:rsid w:val="000F28BC"/>
    <w:rsid w:val="001020F9"/>
    <w:rsid w:val="00102569"/>
    <w:rsid w:val="00102E0D"/>
    <w:rsid w:val="0010551C"/>
    <w:rsid w:val="00112023"/>
    <w:rsid w:val="001122A7"/>
    <w:rsid w:val="00112CFD"/>
    <w:rsid w:val="00116F86"/>
    <w:rsid w:val="001265C0"/>
    <w:rsid w:val="00127C77"/>
    <w:rsid w:val="00130C3E"/>
    <w:rsid w:val="00136F26"/>
    <w:rsid w:val="00137843"/>
    <w:rsid w:val="00140E09"/>
    <w:rsid w:val="00141082"/>
    <w:rsid w:val="00145FFA"/>
    <w:rsid w:val="00147392"/>
    <w:rsid w:val="00153D54"/>
    <w:rsid w:val="001550F2"/>
    <w:rsid w:val="00157D10"/>
    <w:rsid w:val="001625FA"/>
    <w:rsid w:val="00165EC2"/>
    <w:rsid w:val="001719F0"/>
    <w:rsid w:val="00173633"/>
    <w:rsid w:val="0017367C"/>
    <w:rsid w:val="00176117"/>
    <w:rsid w:val="00177299"/>
    <w:rsid w:val="0017748D"/>
    <w:rsid w:val="001779EE"/>
    <w:rsid w:val="0018165C"/>
    <w:rsid w:val="00183D95"/>
    <w:rsid w:val="001949C7"/>
    <w:rsid w:val="00195F3C"/>
    <w:rsid w:val="001962CF"/>
    <w:rsid w:val="001962F1"/>
    <w:rsid w:val="00196309"/>
    <w:rsid w:val="001A3504"/>
    <w:rsid w:val="001A79D3"/>
    <w:rsid w:val="001B37C6"/>
    <w:rsid w:val="001B38AF"/>
    <w:rsid w:val="001B3D86"/>
    <w:rsid w:val="001B5BAB"/>
    <w:rsid w:val="001B60EB"/>
    <w:rsid w:val="001B6EE7"/>
    <w:rsid w:val="001C1597"/>
    <w:rsid w:val="001C2042"/>
    <w:rsid w:val="001C2744"/>
    <w:rsid w:val="001C2CFC"/>
    <w:rsid w:val="001D5388"/>
    <w:rsid w:val="001D6A3C"/>
    <w:rsid w:val="001D776E"/>
    <w:rsid w:val="001E6AAD"/>
    <w:rsid w:val="001F2200"/>
    <w:rsid w:val="001F2C73"/>
    <w:rsid w:val="001F3081"/>
    <w:rsid w:val="00207839"/>
    <w:rsid w:val="00221491"/>
    <w:rsid w:val="00222107"/>
    <w:rsid w:val="00230765"/>
    <w:rsid w:val="00230865"/>
    <w:rsid w:val="0023177F"/>
    <w:rsid w:val="00231D4D"/>
    <w:rsid w:val="002346DC"/>
    <w:rsid w:val="00234B4A"/>
    <w:rsid w:val="00242250"/>
    <w:rsid w:val="00244C75"/>
    <w:rsid w:val="00245747"/>
    <w:rsid w:val="00245F1E"/>
    <w:rsid w:val="00246E7B"/>
    <w:rsid w:val="00250043"/>
    <w:rsid w:val="00252000"/>
    <w:rsid w:val="002522AC"/>
    <w:rsid w:val="002541A4"/>
    <w:rsid w:val="0025474C"/>
    <w:rsid w:val="002566E3"/>
    <w:rsid w:val="002602D2"/>
    <w:rsid w:val="002659ED"/>
    <w:rsid w:val="00267229"/>
    <w:rsid w:val="0027172B"/>
    <w:rsid w:val="002730D7"/>
    <w:rsid w:val="0027314D"/>
    <w:rsid w:val="002739A0"/>
    <w:rsid w:val="002779C2"/>
    <w:rsid w:val="00280720"/>
    <w:rsid w:val="00285EA8"/>
    <w:rsid w:val="00286A89"/>
    <w:rsid w:val="0029423B"/>
    <w:rsid w:val="00296866"/>
    <w:rsid w:val="002A3E2A"/>
    <w:rsid w:val="002A48D5"/>
    <w:rsid w:val="002C1F31"/>
    <w:rsid w:val="002C3C38"/>
    <w:rsid w:val="002C6BF3"/>
    <w:rsid w:val="002C79CE"/>
    <w:rsid w:val="002D05B2"/>
    <w:rsid w:val="002D126C"/>
    <w:rsid w:val="002D3B54"/>
    <w:rsid w:val="002D413F"/>
    <w:rsid w:val="002D6DBA"/>
    <w:rsid w:val="002D7D8F"/>
    <w:rsid w:val="002E297E"/>
    <w:rsid w:val="002E3D61"/>
    <w:rsid w:val="002E5265"/>
    <w:rsid w:val="002E771B"/>
    <w:rsid w:val="002E7911"/>
    <w:rsid w:val="002F19E4"/>
    <w:rsid w:val="002F4DAB"/>
    <w:rsid w:val="002F5286"/>
    <w:rsid w:val="002F58D8"/>
    <w:rsid w:val="002F6BA7"/>
    <w:rsid w:val="00302301"/>
    <w:rsid w:val="0030269A"/>
    <w:rsid w:val="00303E06"/>
    <w:rsid w:val="00307E3D"/>
    <w:rsid w:val="00310CDE"/>
    <w:rsid w:val="00313AE9"/>
    <w:rsid w:val="003144A4"/>
    <w:rsid w:val="00323927"/>
    <w:rsid w:val="0032393B"/>
    <w:rsid w:val="00323F1B"/>
    <w:rsid w:val="00324A7B"/>
    <w:rsid w:val="00326933"/>
    <w:rsid w:val="00327366"/>
    <w:rsid w:val="003318B7"/>
    <w:rsid w:val="003322F4"/>
    <w:rsid w:val="00332BA3"/>
    <w:rsid w:val="003330E7"/>
    <w:rsid w:val="003339B9"/>
    <w:rsid w:val="00335F12"/>
    <w:rsid w:val="00336230"/>
    <w:rsid w:val="003375BE"/>
    <w:rsid w:val="003421F0"/>
    <w:rsid w:val="00346AA1"/>
    <w:rsid w:val="0034795B"/>
    <w:rsid w:val="003510BD"/>
    <w:rsid w:val="003534A0"/>
    <w:rsid w:val="00354DA4"/>
    <w:rsid w:val="003603F2"/>
    <w:rsid w:val="0036092B"/>
    <w:rsid w:val="00360B38"/>
    <w:rsid w:val="00361F3F"/>
    <w:rsid w:val="00366757"/>
    <w:rsid w:val="00373A73"/>
    <w:rsid w:val="003757AC"/>
    <w:rsid w:val="003807C9"/>
    <w:rsid w:val="00382E5C"/>
    <w:rsid w:val="0038781A"/>
    <w:rsid w:val="00387D71"/>
    <w:rsid w:val="00390427"/>
    <w:rsid w:val="00393F3D"/>
    <w:rsid w:val="003A4491"/>
    <w:rsid w:val="003B7360"/>
    <w:rsid w:val="003B7BDE"/>
    <w:rsid w:val="003C187A"/>
    <w:rsid w:val="003D2896"/>
    <w:rsid w:val="003D2D39"/>
    <w:rsid w:val="003D5662"/>
    <w:rsid w:val="003D74D8"/>
    <w:rsid w:val="003E3118"/>
    <w:rsid w:val="003E5239"/>
    <w:rsid w:val="003F11FE"/>
    <w:rsid w:val="003F5E4D"/>
    <w:rsid w:val="003F7372"/>
    <w:rsid w:val="003F738E"/>
    <w:rsid w:val="003F7A87"/>
    <w:rsid w:val="003F7CB8"/>
    <w:rsid w:val="004033CC"/>
    <w:rsid w:val="00404F2F"/>
    <w:rsid w:val="00406290"/>
    <w:rsid w:val="0041079D"/>
    <w:rsid w:val="004114D4"/>
    <w:rsid w:val="004114F1"/>
    <w:rsid w:val="00414BC2"/>
    <w:rsid w:val="00417FD5"/>
    <w:rsid w:val="00422969"/>
    <w:rsid w:val="004233E2"/>
    <w:rsid w:val="00423731"/>
    <w:rsid w:val="00424EF2"/>
    <w:rsid w:val="0042643E"/>
    <w:rsid w:val="0043225F"/>
    <w:rsid w:val="00433FB9"/>
    <w:rsid w:val="00434A51"/>
    <w:rsid w:val="0043764B"/>
    <w:rsid w:val="004433E6"/>
    <w:rsid w:val="00451893"/>
    <w:rsid w:val="004530CB"/>
    <w:rsid w:val="00454319"/>
    <w:rsid w:val="00473FFB"/>
    <w:rsid w:val="00480BE3"/>
    <w:rsid w:val="004830F8"/>
    <w:rsid w:val="00484747"/>
    <w:rsid w:val="0049208A"/>
    <w:rsid w:val="00492535"/>
    <w:rsid w:val="00492F17"/>
    <w:rsid w:val="00497D7F"/>
    <w:rsid w:val="004A29C9"/>
    <w:rsid w:val="004A3281"/>
    <w:rsid w:val="004A3F80"/>
    <w:rsid w:val="004A443B"/>
    <w:rsid w:val="004A6086"/>
    <w:rsid w:val="004A6E0F"/>
    <w:rsid w:val="004A7F40"/>
    <w:rsid w:val="004B29FA"/>
    <w:rsid w:val="004B474C"/>
    <w:rsid w:val="004B5F49"/>
    <w:rsid w:val="004C1BC0"/>
    <w:rsid w:val="004C4733"/>
    <w:rsid w:val="004C4E9F"/>
    <w:rsid w:val="004C5203"/>
    <w:rsid w:val="004C7692"/>
    <w:rsid w:val="004C7AD0"/>
    <w:rsid w:val="004D0519"/>
    <w:rsid w:val="004D165D"/>
    <w:rsid w:val="004E509B"/>
    <w:rsid w:val="004F2B62"/>
    <w:rsid w:val="004F6C75"/>
    <w:rsid w:val="00504A01"/>
    <w:rsid w:val="00506F6B"/>
    <w:rsid w:val="00507EF7"/>
    <w:rsid w:val="0051211C"/>
    <w:rsid w:val="005129DC"/>
    <w:rsid w:val="00512DA8"/>
    <w:rsid w:val="00513EE2"/>
    <w:rsid w:val="00515C6B"/>
    <w:rsid w:val="00523362"/>
    <w:rsid w:val="00525C40"/>
    <w:rsid w:val="00530515"/>
    <w:rsid w:val="00537EE8"/>
    <w:rsid w:val="0054487C"/>
    <w:rsid w:val="005469BA"/>
    <w:rsid w:val="005476F6"/>
    <w:rsid w:val="00550408"/>
    <w:rsid w:val="00552E78"/>
    <w:rsid w:val="005539FA"/>
    <w:rsid w:val="00553BEC"/>
    <w:rsid w:val="00564A76"/>
    <w:rsid w:val="00567E9D"/>
    <w:rsid w:val="00572658"/>
    <w:rsid w:val="005732CC"/>
    <w:rsid w:val="0057381C"/>
    <w:rsid w:val="00576C7F"/>
    <w:rsid w:val="00576E7A"/>
    <w:rsid w:val="00577F37"/>
    <w:rsid w:val="005854DC"/>
    <w:rsid w:val="0058583F"/>
    <w:rsid w:val="00586A11"/>
    <w:rsid w:val="0059429B"/>
    <w:rsid w:val="0059505A"/>
    <w:rsid w:val="0059570C"/>
    <w:rsid w:val="005A227C"/>
    <w:rsid w:val="005A52CA"/>
    <w:rsid w:val="005B0FFA"/>
    <w:rsid w:val="005B26CF"/>
    <w:rsid w:val="005B3FBC"/>
    <w:rsid w:val="005B5084"/>
    <w:rsid w:val="005B7971"/>
    <w:rsid w:val="005B7C68"/>
    <w:rsid w:val="005C20C9"/>
    <w:rsid w:val="005C53C2"/>
    <w:rsid w:val="005C5510"/>
    <w:rsid w:val="005E1A79"/>
    <w:rsid w:val="005E3C0B"/>
    <w:rsid w:val="005E645A"/>
    <w:rsid w:val="005F17AA"/>
    <w:rsid w:val="005F4C46"/>
    <w:rsid w:val="006005B0"/>
    <w:rsid w:val="006006E5"/>
    <w:rsid w:val="006008D0"/>
    <w:rsid w:val="0060286B"/>
    <w:rsid w:val="00604B2B"/>
    <w:rsid w:val="006053D9"/>
    <w:rsid w:val="0060544E"/>
    <w:rsid w:val="00612ED8"/>
    <w:rsid w:val="0061539F"/>
    <w:rsid w:val="006154E2"/>
    <w:rsid w:val="00620B35"/>
    <w:rsid w:val="0062610E"/>
    <w:rsid w:val="00626C14"/>
    <w:rsid w:val="00627091"/>
    <w:rsid w:val="00631C4E"/>
    <w:rsid w:val="006346D8"/>
    <w:rsid w:val="00641188"/>
    <w:rsid w:val="00641910"/>
    <w:rsid w:val="0064267C"/>
    <w:rsid w:val="00650B93"/>
    <w:rsid w:val="00651556"/>
    <w:rsid w:val="00660198"/>
    <w:rsid w:val="006634A7"/>
    <w:rsid w:val="00664613"/>
    <w:rsid w:val="0066476D"/>
    <w:rsid w:val="00666F54"/>
    <w:rsid w:val="00670086"/>
    <w:rsid w:val="00674AE3"/>
    <w:rsid w:val="00674D61"/>
    <w:rsid w:val="00677279"/>
    <w:rsid w:val="00681EAC"/>
    <w:rsid w:val="006823B1"/>
    <w:rsid w:val="006841C2"/>
    <w:rsid w:val="00687134"/>
    <w:rsid w:val="006901E1"/>
    <w:rsid w:val="00693AD8"/>
    <w:rsid w:val="0069438A"/>
    <w:rsid w:val="006A109A"/>
    <w:rsid w:val="006A179F"/>
    <w:rsid w:val="006A2830"/>
    <w:rsid w:val="006A795D"/>
    <w:rsid w:val="006B39C2"/>
    <w:rsid w:val="006C4A25"/>
    <w:rsid w:val="006D19C0"/>
    <w:rsid w:val="006D1B0F"/>
    <w:rsid w:val="006D343B"/>
    <w:rsid w:val="006D45B7"/>
    <w:rsid w:val="006D7ADB"/>
    <w:rsid w:val="006E200E"/>
    <w:rsid w:val="006E27A7"/>
    <w:rsid w:val="006E5028"/>
    <w:rsid w:val="006E598F"/>
    <w:rsid w:val="006F0EE6"/>
    <w:rsid w:val="006F2E3B"/>
    <w:rsid w:val="006F3D58"/>
    <w:rsid w:val="006F472C"/>
    <w:rsid w:val="006F738E"/>
    <w:rsid w:val="006F7F27"/>
    <w:rsid w:val="0070117B"/>
    <w:rsid w:val="007040CE"/>
    <w:rsid w:val="00711C50"/>
    <w:rsid w:val="00712585"/>
    <w:rsid w:val="00712591"/>
    <w:rsid w:val="00712BDC"/>
    <w:rsid w:val="007141AF"/>
    <w:rsid w:val="007149E3"/>
    <w:rsid w:val="0071520D"/>
    <w:rsid w:val="00715F17"/>
    <w:rsid w:val="00717281"/>
    <w:rsid w:val="007201AB"/>
    <w:rsid w:val="00723FA7"/>
    <w:rsid w:val="0072447D"/>
    <w:rsid w:val="0072453F"/>
    <w:rsid w:val="00727933"/>
    <w:rsid w:val="00736F26"/>
    <w:rsid w:val="00746253"/>
    <w:rsid w:val="00747EC2"/>
    <w:rsid w:val="00750902"/>
    <w:rsid w:val="00752A22"/>
    <w:rsid w:val="00754F71"/>
    <w:rsid w:val="00760E1A"/>
    <w:rsid w:val="0076626E"/>
    <w:rsid w:val="007716BD"/>
    <w:rsid w:val="0077259C"/>
    <w:rsid w:val="00775690"/>
    <w:rsid w:val="00781021"/>
    <w:rsid w:val="0078369C"/>
    <w:rsid w:val="007933FD"/>
    <w:rsid w:val="00793DD6"/>
    <w:rsid w:val="00793E01"/>
    <w:rsid w:val="00794CC0"/>
    <w:rsid w:val="00795F01"/>
    <w:rsid w:val="007A1A88"/>
    <w:rsid w:val="007A4948"/>
    <w:rsid w:val="007A5AE5"/>
    <w:rsid w:val="007B0156"/>
    <w:rsid w:val="007B303A"/>
    <w:rsid w:val="007B73F5"/>
    <w:rsid w:val="007B7492"/>
    <w:rsid w:val="007C2A22"/>
    <w:rsid w:val="007C3334"/>
    <w:rsid w:val="007C3790"/>
    <w:rsid w:val="007C38A0"/>
    <w:rsid w:val="007C4A87"/>
    <w:rsid w:val="007C76C4"/>
    <w:rsid w:val="007D1570"/>
    <w:rsid w:val="007D58C9"/>
    <w:rsid w:val="007E15FC"/>
    <w:rsid w:val="007E4E35"/>
    <w:rsid w:val="007E51C2"/>
    <w:rsid w:val="007F0762"/>
    <w:rsid w:val="007F0F7B"/>
    <w:rsid w:val="007F2A69"/>
    <w:rsid w:val="007F78ED"/>
    <w:rsid w:val="007F7CE3"/>
    <w:rsid w:val="00800557"/>
    <w:rsid w:val="00801D38"/>
    <w:rsid w:val="0080503F"/>
    <w:rsid w:val="008076E1"/>
    <w:rsid w:val="00810CA3"/>
    <w:rsid w:val="0081268C"/>
    <w:rsid w:val="00812D28"/>
    <w:rsid w:val="00815A96"/>
    <w:rsid w:val="00820F1D"/>
    <w:rsid w:val="00824305"/>
    <w:rsid w:val="00830293"/>
    <w:rsid w:val="00832F02"/>
    <w:rsid w:val="00833F6F"/>
    <w:rsid w:val="008346C4"/>
    <w:rsid w:val="00834860"/>
    <w:rsid w:val="00840907"/>
    <w:rsid w:val="00841B55"/>
    <w:rsid w:val="00844174"/>
    <w:rsid w:val="0084604C"/>
    <w:rsid w:val="00852386"/>
    <w:rsid w:val="0085312C"/>
    <w:rsid w:val="00856A91"/>
    <w:rsid w:val="00857848"/>
    <w:rsid w:val="0086332A"/>
    <w:rsid w:val="00863524"/>
    <w:rsid w:val="00863707"/>
    <w:rsid w:val="00863727"/>
    <w:rsid w:val="00864A91"/>
    <w:rsid w:val="008679D5"/>
    <w:rsid w:val="00867D6B"/>
    <w:rsid w:val="00870491"/>
    <w:rsid w:val="00871D9B"/>
    <w:rsid w:val="008723B5"/>
    <w:rsid w:val="00875646"/>
    <w:rsid w:val="00880C9B"/>
    <w:rsid w:val="00885157"/>
    <w:rsid w:val="00887A8B"/>
    <w:rsid w:val="00893840"/>
    <w:rsid w:val="00893CE5"/>
    <w:rsid w:val="008947C2"/>
    <w:rsid w:val="00895935"/>
    <w:rsid w:val="008A1492"/>
    <w:rsid w:val="008A15A5"/>
    <w:rsid w:val="008A2392"/>
    <w:rsid w:val="008A4557"/>
    <w:rsid w:val="008A604A"/>
    <w:rsid w:val="008A609D"/>
    <w:rsid w:val="008A6C9F"/>
    <w:rsid w:val="008A78A5"/>
    <w:rsid w:val="008B22F5"/>
    <w:rsid w:val="008B341D"/>
    <w:rsid w:val="008B3EF0"/>
    <w:rsid w:val="008B45A1"/>
    <w:rsid w:val="008B5F20"/>
    <w:rsid w:val="008C7275"/>
    <w:rsid w:val="008D0385"/>
    <w:rsid w:val="008E08FC"/>
    <w:rsid w:val="008E2CEB"/>
    <w:rsid w:val="008F25A3"/>
    <w:rsid w:val="008F313F"/>
    <w:rsid w:val="008F3C77"/>
    <w:rsid w:val="008F603A"/>
    <w:rsid w:val="009020CE"/>
    <w:rsid w:val="00903BA9"/>
    <w:rsid w:val="009154C4"/>
    <w:rsid w:val="00921046"/>
    <w:rsid w:val="00921264"/>
    <w:rsid w:val="009220D8"/>
    <w:rsid w:val="00922D03"/>
    <w:rsid w:val="00923C52"/>
    <w:rsid w:val="00931025"/>
    <w:rsid w:val="00933CAF"/>
    <w:rsid w:val="00934EC4"/>
    <w:rsid w:val="0093629A"/>
    <w:rsid w:val="00942B93"/>
    <w:rsid w:val="00944623"/>
    <w:rsid w:val="009458B5"/>
    <w:rsid w:val="0095408F"/>
    <w:rsid w:val="009574B4"/>
    <w:rsid w:val="00960317"/>
    <w:rsid w:val="00960622"/>
    <w:rsid w:val="00965F25"/>
    <w:rsid w:val="00974F7F"/>
    <w:rsid w:val="009756AF"/>
    <w:rsid w:val="00975CA0"/>
    <w:rsid w:val="0097627B"/>
    <w:rsid w:val="00981723"/>
    <w:rsid w:val="009845A5"/>
    <w:rsid w:val="00992F97"/>
    <w:rsid w:val="009957E4"/>
    <w:rsid w:val="00996DC9"/>
    <w:rsid w:val="009A1D64"/>
    <w:rsid w:val="009A2256"/>
    <w:rsid w:val="009A4D64"/>
    <w:rsid w:val="009A5EB0"/>
    <w:rsid w:val="009A7E24"/>
    <w:rsid w:val="009B0000"/>
    <w:rsid w:val="009B0A2E"/>
    <w:rsid w:val="009B480C"/>
    <w:rsid w:val="009B5C4A"/>
    <w:rsid w:val="009B64ED"/>
    <w:rsid w:val="009B7DCA"/>
    <w:rsid w:val="009C55E0"/>
    <w:rsid w:val="009C6B10"/>
    <w:rsid w:val="009C74B9"/>
    <w:rsid w:val="009D0A8D"/>
    <w:rsid w:val="009D2AE5"/>
    <w:rsid w:val="009D2CA7"/>
    <w:rsid w:val="009D533B"/>
    <w:rsid w:val="009E0E05"/>
    <w:rsid w:val="009F1539"/>
    <w:rsid w:val="009F21CA"/>
    <w:rsid w:val="009F2269"/>
    <w:rsid w:val="009F34FF"/>
    <w:rsid w:val="009F5A11"/>
    <w:rsid w:val="00A02060"/>
    <w:rsid w:val="00A115D1"/>
    <w:rsid w:val="00A1360B"/>
    <w:rsid w:val="00A339B7"/>
    <w:rsid w:val="00A34AF4"/>
    <w:rsid w:val="00A3638C"/>
    <w:rsid w:val="00A412F4"/>
    <w:rsid w:val="00A414B7"/>
    <w:rsid w:val="00A5016C"/>
    <w:rsid w:val="00A52BE4"/>
    <w:rsid w:val="00A5357A"/>
    <w:rsid w:val="00A54985"/>
    <w:rsid w:val="00A66034"/>
    <w:rsid w:val="00A70377"/>
    <w:rsid w:val="00A72925"/>
    <w:rsid w:val="00A73499"/>
    <w:rsid w:val="00A735FB"/>
    <w:rsid w:val="00A76107"/>
    <w:rsid w:val="00A822B5"/>
    <w:rsid w:val="00A82D3B"/>
    <w:rsid w:val="00A838A0"/>
    <w:rsid w:val="00A83A42"/>
    <w:rsid w:val="00A9524C"/>
    <w:rsid w:val="00AA2BC1"/>
    <w:rsid w:val="00AA47D2"/>
    <w:rsid w:val="00AA51FE"/>
    <w:rsid w:val="00AA7647"/>
    <w:rsid w:val="00AA7768"/>
    <w:rsid w:val="00AB0A3F"/>
    <w:rsid w:val="00AB4699"/>
    <w:rsid w:val="00AC4A03"/>
    <w:rsid w:val="00AD0430"/>
    <w:rsid w:val="00AD367E"/>
    <w:rsid w:val="00AD656C"/>
    <w:rsid w:val="00AD70EE"/>
    <w:rsid w:val="00AE06B4"/>
    <w:rsid w:val="00AE0A79"/>
    <w:rsid w:val="00AE0D78"/>
    <w:rsid w:val="00AE166A"/>
    <w:rsid w:val="00AE31BF"/>
    <w:rsid w:val="00AF7481"/>
    <w:rsid w:val="00AF7A53"/>
    <w:rsid w:val="00B026B5"/>
    <w:rsid w:val="00B12BBA"/>
    <w:rsid w:val="00B152D2"/>
    <w:rsid w:val="00B332A1"/>
    <w:rsid w:val="00B336AC"/>
    <w:rsid w:val="00B33B22"/>
    <w:rsid w:val="00B34E9D"/>
    <w:rsid w:val="00B4169D"/>
    <w:rsid w:val="00B41947"/>
    <w:rsid w:val="00B44EB6"/>
    <w:rsid w:val="00B47F59"/>
    <w:rsid w:val="00B5180C"/>
    <w:rsid w:val="00B54C73"/>
    <w:rsid w:val="00B54EDE"/>
    <w:rsid w:val="00B57E88"/>
    <w:rsid w:val="00B60E45"/>
    <w:rsid w:val="00B62C0E"/>
    <w:rsid w:val="00B63C20"/>
    <w:rsid w:val="00B646D5"/>
    <w:rsid w:val="00B6703E"/>
    <w:rsid w:val="00B7124D"/>
    <w:rsid w:val="00B77591"/>
    <w:rsid w:val="00B82F57"/>
    <w:rsid w:val="00B904F1"/>
    <w:rsid w:val="00B94118"/>
    <w:rsid w:val="00B95CD0"/>
    <w:rsid w:val="00B97365"/>
    <w:rsid w:val="00BA12A0"/>
    <w:rsid w:val="00BA1A52"/>
    <w:rsid w:val="00BA50A8"/>
    <w:rsid w:val="00BB2E18"/>
    <w:rsid w:val="00BB5EB4"/>
    <w:rsid w:val="00BB6226"/>
    <w:rsid w:val="00BC34E9"/>
    <w:rsid w:val="00BC3685"/>
    <w:rsid w:val="00BC5A94"/>
    <w:rsid w:val="00BD456B"/>
    <w:rsid w:val="00BD475B"/>
    <w:rsid w:val="00BD4EC7"/>
    <w:rsid w:val="00BD742B"/>
    <w:rsid w:val="00BE0613"/>
    <w:rsid w:val="00BF67AA"/>
    <w:rsid w:val="00BF7470"/>
    <w:rsid w:val="00C03528"/>
    <w:rsid w:val="00C07176"/>
    <w:rsid w:val="00C105EF"/>
    <w:rsid w:val="00C176C0"/>
    <w:rsid w:val="00C23DE0"/>
    <w:rsid w:val="00C26388"/>
    <w:rsid w:val="00C33324"/>
    <w:rsid w:val="00C36087"/>
    <w:rsid w:val="00C372B9"/>
    <w:rsid w:val="00C41115"/>
    <w:rsid w:val="00C50815"/>
    <w:rsid w:val="00C51755"/>
    <w:rsid w:val="00C52A4E"/>
    <w:rsid w:val="00C533C6"/>
    <w:rsid w:val="00C53D46"/>
    <w:rsid w:val="00C56597"/>
    <w:rsid w:val="00C57CCE"/>
    <w:rsid w:val="00C62474"/>
    <w:rsid w:val="00C62974"/>
    <w:rsid w:val="00C66E99"/>
    <w:rsid w:val="00C70140"/>
    <w:rsid w:val="00C7045C"/>
    <w:rsid w:val="00C7687E"/>
    <w:rsid w:val="00C76ECD"/>
    <w:rsid w:val="00C804AA"/>
    <w:rsid w:val="00C809E7"/>
    <w:rsid w:val="00C81610"/>
    <w:rsid w:val="00C82137"/>
    <w:rsid w:val="00C86C8E"/>
    <w:rsid w:val="00C87E9E"/>
    <w:rsid w:val="00C95FE9"/>
    <w:rsid w:val="00C97211"/>
    <w:rsid w:val="00C975AA"/>
    <w:rsid w:val="00CA653A"/>
    <w:rsid w:val="00CB39B6"/>
    <w:rsid w:val="00CB4DB8"/>
    <w:rsid w:val="00CB6B5D"/>
    <w:rsid w:val="00CC29F6"/>
    <w:rsid w:val="00CC3BAD"/>
    <w:rsid w:val="00CD36F1"/>
    <w:rsid w:val="00CD48CA"/>
    <w:rsid w:val="00CE2F12"/>
    <w:rsid w:val="00CE57A7"/>
    <w:rsid w:val="00CF74AC"/>
    <w:rsid w:val="00D00069"/>
    <w:rsid w:val="00D06739"/>
    <w:rsid w:val="00D15F63"/>
    <w:rsid w:val="00D16E00"/>
    <w:rsid w:val="00D17E83"/>
    <w:rsid w:val="00D20DF7"/>
    <w:rsid w:val="00D21A03"/>
    <w:rsid w:val="00D27068"/>
    <w:rsid w:val="00D405CA"/>
    <w:rsid w:val="00D423EC"/>
    <w:rsid w:val="00D42B99"/>
    <w:rsid w:val="00D43E74"/>
    <w:rsid w:val="00D45A20"/>
    <w:rsid w:val="00D51116"/>
    <w:rsid w:val="00D55345"/>
    <w:rsid w:val="00D5545A"/>
    <w:rsid w:val="00D5713C"/>
    <w:rsid w:val="00D630E8"/>
    <w:rsid w:val="00D72837"/>
    <w:rsid w:val="00D7331C"/>
    <w:rsid w:val="00D80375"/>
    <w:rsid w:val="00D84957"/>
    <w:rsid w:val="00D95511"/>
    <w:rsid w:val="00DA054B"/>
    <w:rsid w:val="00DA11D3"/>
    <w:rsid w:val="00DA133D"/>
    <w:rsid w:val="00DA1C75"/>
    <w:rsid w:val="00DA6833"/>
    <w:rsid w:val="00DA6A73"/>
    <w:rsid w:val="00DA79D6"/>
    <w:rsid w:val="00DB02A5"/>
    <w:rsid w:val="00DB199A"/>
    <w:rsid w:val="00DB270A"/>
    <w:rsid w:val="00DB33FE"/>
    <w:rsid w:val="00DC34D1"/>
    <w:rsid w:val="00DC407A"/>
    <w:rsid w:val="00DC4C87"/>
    <w:rsid w:val="00DD6933"/>
    <w:rsid w:val="00DE298D"/>
    <w:rsid w:val="00DE6619"/>
    <w:rsid w:val="00DF438D"/>
    <w:rsid w:val="00DF5FD7"/>
    <w:rsid w:val="00E01323"/>
    <w:rsid w:val="00E039E1"/>
    <w:rsid w:val="00E06D91"/>
    <w:rsid w:val="00E15807"/>
    <w:rsid w:val="00E20E52"/>
    <w:rsid w:val="00E26733"/>
    <w:rsid w:val="00E336F8"/>
    <w:rsid w:val="00E33CDF"/>
    <w:rsid w:val="00E34334"/>
    <w:rsid w:val="00E35191"/>
    <w:rsid w:val="00E355DA"/>
    <w:rsid w:val="00E47072"/>
    <w:rsid w:val="00E5000C"/>
    <w:rsid w:val="00E50BB2"/>
    <w:rsid w:val="00E541C2"/>
    <w:rsid w:val="00E55985"/>
    <w:rsid w:val="00E60E4F"/>
    <w:rsid w:val="00E61706"/>
    <w:rsid w:val="00E6217D"/>
    <w:rsid w:val="00E67520"/>
    <w:rsid w:val="00E67DC7"/>
    <w:rsid w:val="00E701AC"/>
    <w:rsid w:val="00E703CD"/>
    <w:rsid w:val="00E84191"/>
    <w:rsid w:val="00E849D7"/>
    <w:rsid w:val="00E86925"/>
    <w:rsid w:val="00E86D71"/>
    <w:rsid w:val="00E9140B"/>
    <w:rsid w:val="00E97E80"/>
    <w:rsid w:val="00EA0066"/>
    <w:rsid w:val="00EA2A79"/>
    <w:rsid w:val="00EA5DD9"/>
    <w:rsid w:val="00EB0157"/>
    <w:rsid w:val="00EB4F72"/>
    <w:rsid w:val="00EB520A"/>
    <w:rsid w:val="00EB5505"/>
    <w:rsid w:val="00EB573B"/>
    <w:rsid w:val="00EC1DF0"/>
    <w:rsid w:val="00EC232A"/>
    <w:rsid w:val="00EC3858"/>
    <w:rsid w:val="00EC3962"/>
    <w:rsid w:val="00EC7512"/>
    <w:rsid w:val="00ED174E"/>
    <w:rsid w:val="00ED1865"/>
    <w:rsid w:val="00ED20A3"/>
    <w:rsid w:val="00ED3112"/>
    <w:rsid w:val="00ED3457"/>
    <w:rsid w:val="00ED3F1B"/>
    <w:rsid w:val="00ED7460"/>
    <w:rsid w:val="00EE49F4"/>
    <w:rsid w:val="00EE4C90"/>
    <w:rsid w:val="00EE4EB2"/>
    <w:rsid w:val="00EE5D9C"/>
    <w:rsid w:val="00EE5EB4"/>
    <w:rsid w:val="00EF6BD2"/>
    <w:rsid w:val="00EF749C"/>
    <w:rsid w:val="00F01410"/>
    <w:rsid w:val="00F03125"/>
    <w:rsid w:val="00F0548B"/>
    <w:rsid w:val="00F078E2"/>
    <w:rsid w:val="00F07CEB"/>
    <w:rsid w:val="00F12C93"/>
    <w:rsid w:val="00F12FC4"/>
    <w:rsid w:val="00F13BF8"/>
    <w:rsid w:val="00F13F99"/>
    <w:rsid w:val="00F14D00"/>
    <w:rsid w:val="00F16C02"/>
    <w:rsid w:val="00F175FC"/>
    <w:rsid w:val="00F17D7F"/>
    <w:rsid w:val="00F20390"/>
    <w:rsid w:val="00F217DA"/>
    <w:rsid w:val="00F245D2"/>
    <w:rsid w:val="00F32F90"/>
    <w:rsid w:val="00F33AEE"/>
    <w:rsid w:val="00F33CB0"/>
    <w:rsid w:val="00F34222"/>
    <w:rsid w:val="00F3697D"/>
    <w:rsid w:val="00F440E3"/>
    <w:rsid w:val="00F44B92"/>
    <w:rsid w:val="00F45A53"/>
    <w:rsid w:val="00F5115E"/>
    <w:rsid w:val="00F5426C"/>
    <w:rsid w:val="00F5495C"/>
    <w:rsid w:val="00F55564"/>
    <w:rsid w:val="00F555D1"/>
    <w:rsid w:val="00F562B4"/>
    <w:rsid w:val="00F565E2"/>
    <w:rsid w:val="00F62101"/>
    <w:rsid w:val="00F67BAD"/>
    <w:rsid w:val="00F748DB"/>
    <w:rsid w:val="00F80873"/>
    <w:rsid w:val="00F81D35"/>
    <w:rsid w:val="00F868D6"/>
    <w:rsid w:val="00F909DB"/>
    <w:rsid w:val="00F90F21"/>
    <w:rsid w:val="00F92509"/>
    <w:rsid w:val="00F9407E"/>
    <w:rsid w:val="00F95799"/>
    <w:rsid w:val="00F97CE8"/>
    <w:rsid w:val="00FA2CE4"/>
    <w:rsid w:val="00FA7F9E"/>
    <w:rsid w:val="00FB0B11"/>
    <w:rsid w:val="00FB29A3"/>
    <w:rsid w:val="00FB4558"/>
    <w:rsid w:val="00FC3A08"/>
    <w:rsid w:val="00FD097C"/>
    <w:rsid w:val="00FD1CD4"/>
    <w:rsid w:val="00FD655B"/>
    <w:rsid w:val="00FE1E72"/>
    <w:rsid w:val="00FE252B"/>
    <w:rsid w:val="00FE46A8"/>
    <w:rsid w:val="00FE4E9B"/>
    <w:rsid w:val="00FE7B31"/>
    <w:rsid w:val="00FF2853"/>
    <w:rsid w:val="00FF5A77"/>
    <w:rsid w:val="00FF7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40B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4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4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4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40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40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E9140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9140B"/>
  </w:style>
  <w:style w:type="paragraph" w:styleId="BalloonText">
    <w:name w:val="Balloon Text"/>
    <w:basedOn w:val="Normal"/>
    <w:link w:val="BalloonTextChar"/>
    <w:uiPriority w:val="99"/>
    <w:semiHidden/>
    <w:unhideWhenUsed/>
    <w:rsid w:val="007152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20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9140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40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40B"/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40B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40B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E9140B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E9140B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E9140B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E9140B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E9140B"/>
    <w:pPr>
      <w:numPr>
        <w:numId w:val="9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E9140B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E9140B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E9140B"/>
    <w:rPr>
      <w:color w:val="808080"/>
    </w:rPr>
  </w:style>
  <w:style w:type="character" w:customStyle="1" w:styleId="JATSurl">
    <w:name w:val="JATS.url"/>
    <w:basedOn w:val="PlaceholderText"/>
    <w:rsid w:val="00E9140B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E9140B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E9140B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9140B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E9140B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E9140B"/>
    <w:rPr>
      <w:rFonts w:ascii="Cambria" w:hAnsi="Cambria"/>
      <w:lang w:val="en-US"/>
    </w:rPr>
  </w:style>
  <w:style w:type="paragraph" w:styleId="ListParagraph">
    <w:name w:val="List Paragraph"/>
    <w:basedOn w:val="Normal"/>
    <w:uiPriority w:val="34"/>
    <w:qFormat/>
    <w:rsid w:val="00E9140B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E9140B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E9140B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E9140B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E9140B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E9140B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E9140B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E9140B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E9140B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E9140B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E9140B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E9140B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E9140B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E9140B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E9140B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E9140B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E9140B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E9140B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E9140B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E9140B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E9140B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E9140B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E9140B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E9140B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E9140B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E9140B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E9140B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E9140B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E9140B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E9140B"/>
    <w:rPr>
      <w:b/>
      <w:bCs/>
    </w:rPr>
  </w:style>
  <w:style w:type="character" w:customStyle="1" w:styleId="JATSitalic">
    <w:name w:val="JATS.italic"/>
    <w:basedOn w:val="Emphasis"/>
    <w:rsid w:val="00E9140B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E9140B"/>
    <w:rPr>
      <w:i/>
      <w:iCs/>
    </w:rPr>
  </w:style>
  <w:style w:type="character" w:customStyle="1" w:styleId="JATSbolditalic">
    <w:name w:val="JATS.bold.italic"/>
    <w:basedOn w:val="Strong"/>
    <w:rsid w:val="00E9140B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E9140B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E9140B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E9140B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9140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9140B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E9140B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E9140B"/>
    <w:rPr>
      <w:rFonts w:ascii="Cambria" w:hAnsi="Cambria"/>
      <w:iCs/>
      <w:lang w:val="en-US"/>
    </w:rPr>
  </w:style>
  <w:style w:type="character" w:customStyle="1" w:styleId="JATSexternallink">
    <w:name w:val="JATS.external.link"/>
    <w:basedOn w:val="Hyperlink"/>
    <w:rsid w:val="00E9140B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E9140B"/>
    <w:rPr>
      <w:color w:val="0563C1" w:themeColor="hyperlink"/>
      <w:u w:val="single"/>
    </w:rPr>
  </w:style>
  <w:style w:type="character" w:customStyle="1" w:styleId="JATSsc">
    <w:name w:val="JATS.sc"/>
    <w:basedOn w:val="PlaceholderText"/>
    <w:rsid w:val="00E9140B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E9140B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E9140B"/>
    <w:rPr>
      <w:rFonts w:ascii="Cambria" w:hAnsi="Cambria"/>
      <w:b/>
      <w:bCs/>
      <w:i/>
      <w:iCs/>
      <w:caps w:val="0"/>
      <w:strike w:val="0"/>
      <w:color w:val="5B9BD5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E9140B"/>
    <w:rPr>
      <w:b/>
      <w:bCs/>
      <w:i/>
      <w:iCs/>
      <w:color w:val="5B9BD5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E9140B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E9140B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E9140B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E9140B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E9140B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E9140B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E9140B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E9140B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E9140B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E9140B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E9140B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E9140B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E9140B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E9140B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E9140B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E9140B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E9140B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E9140B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E9140B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E9140B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E9140B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E9140B"/>
    <w:rPr>
      <w:rFonts w:ascii="Cambria" w:hAnsi="Cambria"/>
      <w:color w:val="000000"/>
      <w:shd w:val="clear" w:color="auto" w:fill="FFFF00"/>
    </w:rPr>
  </w:style>
  <w:style w:type="paragraph" w:customStyle="1" w:styleId="JATSdisplayedinlinegraphic">
    <w:name w:val="JATS.displayed.inline.graphic"/>
    <w:basedOn w:val="Normal"/>
    <w:link w:val="JATSdisplayedinlinegraphicChar"/>
    <w:rsid w:val="00E9140B"/>
    <w:rPr>
      <w:rFonts w:ascii="Cambria" w:hAnsi="Cambria"/>
      <w:shd w:val="clear" w:color="auto" w:fill="E6E6E6"/>
    </w:rPr>
  </w:style>
  <w:style w:type="character" w:customStyle="1" w:styleId="JATSdisplayedinlinegraphicChar">
    <w:name w:val="JATS.displayed.inline.graphic Char"/>
    <w:basedOn w:val="DefaultParagraphFont"/>
    <w:link w:val="JATSdisplayedinlinegraphic"/>
    <w:rsid w:val="00E9140B"/>
    <w:rPr>
      <w:rFonts w:ascii="Cambria" w:hAnsi="Cambria"/>
      <w:lang w:val="en-US"/>
    </w:rPr>
  </w:style>
  <w:style w:type="paragraph" w:customStyle="1" w:styleId="JATSdisplayedgraphic">
    <w:name w:val="JATS.displayed.graphic"/>
    <w:basedOn w:val="Normal"/>
    <w:link w:val="JATSdisplayedgraphicChar"/>
    <w:rsid w:val="00E9140B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E9140B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40B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4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4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4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40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40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E9140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9140B"/>
  </w:style>
  <w:style w:type="paragraph" w:styleId="BalloonText">
    <w:name w:val="Balloon Text"/>
    <w:basedOn w:val="Normal"/>
    <w:link w:val="BalloonTextChar"/>
    <w:uiPriority w:val="99"/>
    <w:semiHidden/>
    <w:unhideWhenUsed/>
    <w:rsid w:val="007152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20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9140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40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40B"/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40B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40B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E9140B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E9140B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E9140B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E9140B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E9140B"/>
    <w:pPr>
      <w:numPr>
        <w:numId w:val="9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E9140B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E9140B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E9140B"/>
    <w:rPr>
      <w:color w:val="808080"/>
    </w:rPr>
  </w:style>
  <w:style w:type="character" w:customStyle="1" w:styleId="JATSurl">
    <w:name w:val="JATS.url"/>
    <w:basedOn w:val="PlaceholderText"/>
    <w:rsid w:val="00E9140B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E9140B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E9140B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9140B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E9140B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E9140B"/>
    <w:rPr>
      <w:rFonts w:ascii="Cambria" w:hAnsi="Cambria"/>
      <w:lang w:val="en-US"/>
    </w:rPr>
  </w:style>
  <w:style w:type="paragraph" w:styleId="ListParagraph">
    <w:name w:val="List Paragraph"/>
    <w:basedOn w:val="Normal"/>
    <w:uiPriority w:val="34"/>
    <w:qFormat/>
    <w:rsid w:val="00E9140B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E9140B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E9140B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E9140B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E9140B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E9140B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E9140B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E9140B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E9140B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E9140B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E9140B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E9140B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E9140B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E9140B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E9140B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E9140B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E9140B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E9140B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E9140B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E9140B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E9140B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E9140B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E9140B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E9140B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E9140B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E9140B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E9140B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E9140B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E9140B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E9140B"/>
    <w:rPr>
      <w:b/>
      <w:bCs/>
    </w:rPr>
  </w:style>
  <w:style w:type="character" w:customStyle="1" w:styleId="JATSitalic">
    <w:name w:val="JATS.italic"/>
    <w:basedOn w:val="Emphasis"/>
    <w:rsid w:val="00E9140B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E9140B"/>
    <w:rPr>
      <w:i/>
      <w:iCs/>
    </w:rPr>
  </w:style>
  <w:style w:type="character" w:customStyle="1" w:styleId="JATSbolditalic">
    <w:name w:val="JATS.bold.italic"/>
    <w:basedOn w:val="Strong"/>
    <w:rsid w:val="00E9140B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E9140B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E9140B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E9140B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9140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9140B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E9140B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E9140B"/>
    <w:rPr>
      <w:rFonts w:ascii="Cambria" w:hAnsi="Cambria"/>
      <w:iCs/>
      <w:lang w:val="en-US"/>
    </w:rPr>
  </w:style>
  <w:style w:type="character" w:customStyle="1" w:styleId="JATSexternallink">
    <w:name w:val="JATS.external.link"/>
    <w:basedOn w:val="Hyperlink"/>
    <w:rsid w:val="00E9140B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E9140B"/>
    <w:rPr>
      <w:color w:val="0563C1" w:themeColor="hyperlink"/>
      <w:u w:val="single"/>
    </w:rPr>
  </w:style>
  <w:style w:type="character" w:customStyle="1" w:styleId="JATSsc">
    <w:name w:val="JATS.sc"/>
    <w:basedOn w:val="PlaceholderText"/>
    <w:rsid w:val="00E9140B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E9140B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E9140B"/>
    <w:rPr>
      <w:rFonts w:ascii="Cambria" w:hAnsi="Cambria"/>
      <w:b/>
      <w:bCs/>
      <w:i/>
      <w:iCs/>
      <w:caps w:val="0"/>
      <w:strike w:val="0"/>
      <w:color w:val="5B9BD5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E9140B"/>
    <w:rPr>
      <w:b/>
      <w:bCs/>
      <w:i/>
      <w:iCs/>
      <w:color w:val="5B9BD5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E9140B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E9140B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E9140B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E9140B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E9140B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E9140B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E9140B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E9140B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E9140B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E9140B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E9140B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E9140B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E9140B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E9140B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E9140B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E9140B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E9140B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E9140B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E9140B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E9140B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E9140B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E9140B"/>
    <w:rPr>
      <w:rFonts w:ascii="Cambria" w:hAnsi="Cambria"/>
      <w:color w:val="000000"/>
      <w:shd w:val="clear" w:color="auto" w:fill="FFFF00"/>
    </w:rPr>
  </w:style>
  <w:style w:type="paragraph" w:customStyle="1" w:styleId="JATSdisplayedinlinegraphic">
    <w:name w:val="JATS.displayed.inline.graphic"/>
    <w:basedOn w:val="Normal"/>
    <w:link w:val="JATSdisplayedinlinegraphicChar"/>
    <w:rsid w:val="00E9140B"/>
    <w:rPr>
      <w:rFonts w:ascii="Cambria" w:hAnsi="Cambria"/>
      <w:shd w:val="clear" w:color="auto" w:fill="E6E6E6"/>
    </w:rPr>
  </w:style>
  <w:style w:type="character" w:customStyle="1" w:styleId="JATSdisplayedinlinegraphicChar">
    <w:name w:val="JATS.displayed.inline.graphic Char"/>
    <w:basedOn w:val="DefaultParagraphFont"/>
    <w:link w:val="JATSdisplayedinlinegraphic"/>
    <w:rsid w:val="00E9140B"/>
    <w:rPr>
      <w:rFonts w:ascii="Cambria" w:hAnsi="Cambria"/>
      <w:lang w:val="en-US"/>
    </w:rPr>
  </w:style>
  <w:style w:type="paragraph" w:customStyle="1" w:styleId="JATSdisplayedgraphic">
    <w:name w:val="JATS.displayed.graphic"/>
    <w:basedOn w:val="Normal"/>
    <w:link w:val="JATSdisplayedgraphicChar"/>
    <w:rsid w:val="00E9140B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E9140B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"/><Relationship Id="rId12" Type="http://schemas.openxmlformats.org/officeDocument/2006/relationships/image" Target="media/image7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11" Type="http://schemas.openxmlformats.org/officeDocument/2006/relationships/image" Target="media/image6.tif"/><Relationship Id="rId5" Type="http://schemas.openxmlformats.org/officeDocument/2006/relationships/webSettings" Target="webSettings.xml"/><Relationship Id="rId10" Type="http://schemas.openxmlformats.org/officeDocument/2006/relationships/image" Target="media/image5.tif"/><Relationship Id="rId4" Type="http://schemas.openxmlformats.org/officeDocument/2006/relationships/settings" Target="settings.xml"/><Relationship Id="rId9" Type="http://schemas.openxmlformats.org/officeDocument/2006/relationships/image" Target="media/image4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4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taff</cp:lastModifiedBy>
  <cp:revision>14</cp:revision>
  <cp:lastPrinted>2015-06-01T17:51:00Z</cp:lastPrinted>
  <dcterms:created xsi:type="dcterms:W3CDTF">2015-05-29T22:50:00Z</dcterms:created>
  <dcterms:modified xsi:type="dcterms:W3CDTF">2015-07-02T06:12:00Z</dcterms:modified>
</cp:coreProperties>
</file>